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DD" w:rsidRPr="003C2191" w:rsidRDefault="00A252DD" w:rsidP="00A252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C21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heoretical insights into excited</w:t>
      </w:r>
      <w:r w:rsidR="00E42F30" w:rsidRPr="003C2191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-</w:t>
      </w:r>
      <w:r w:rsidRPr="003C21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tate hydrogen bonding effects and </w:t>
      </w:r>
      <w:proofErr w:type="spellStart"/>
      <w:r w:rsidRPr="003C21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tramolecular</w:t>
      </w:r>
      <w:proofErr w:type="spellEnd"/>
      <w:r w:rsidRPr="003C21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proton transfer (ESIPT) mechanism for</w:t>
      </w:r>
      <w:r w:rsidRPr="003C2191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3C21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TS system</w:t>
      </w:r>
    </w:p>
    <w:p w:rsidR="005A4EC3" w:rsidRPr="003C2191" w:rsidRDefault="00F15876" w:rsidP="005A4EC3">
      <w:pPr>
        <w:spacing w:beforeLines="50" w:before="156" w:afterLines="50" w:after="156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Jiemin</w:t>
      </w:r>
      <w:proofErr w:type="spellEnd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Qiang</w:t>
      </w:r>
      <w:proofErr w:type="spellEnd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Dapeng</w:t>
      </w:r>
      <w:proofErr w:type="spellEnd"/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 w:rsidR="005A4EC3" w:rsidRPr="003C2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:rsidR="005A4EC3" w:rsidRPr="003C2191" w:rsidRDefault="005A4EC3" w:rsidP="005A4EC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Department of Physics &amp; Electronic Information, Luoyang Normal University, Luoyang 471934, </w:t>
      </w:r>
      <w:r w:rsidRPr="003C21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. R.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China.</w:t>
      </w:r>
    </w:p>
    <w:p w:rsidR="005A4EC3" w:rsidRPr="003C2191" w:rsidRDefault="005A4EC3" w:rsidP="005A4EC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Henan Key laboratory of Electromagnetic Transformation and Detection, Luoyang 471934, </w:t>
      </w:r>
      <w:r w:rsidRPr="003C21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. R.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China.</w:t>
      </w:r>
    </w:p>
    <w:p w:rsidR="005A4EC3" w:rsidRPr="003C2191" w:rsidRDefault="005A4EC3" w:rsidP="005A4EC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. State Key Laboratory of Molecular Reaction Dynamics, Dalian Institute of Chemical Physics, Chinese Academy of Sciences, Dalian 116023, P. R. China</w:t>
      </w:r>
    </w:p>
    <w:p w:rsidR="005A4EC3" w:rsidRPr="003C2191" w:rsidRDefault="005A4EC3" w:rsidP="005A4EC3">
      <w:pPr>
        <w:spacing w:line="276" w:lineRule="auto"/>
        <w:rPr>
          <w:rStyle w:val="fontstyle01"/>
          <w:rFonts w:ascii="Times New Roman" w:hAnsi="Times New Roman"/>
          <w:i w:val="0"/>
          <w:color w:val="000000" w:themeColor="text1"/>
          <w:sz w:val="24"/>
          <w:szCs w:val="24"/>
        </w:rPr>
      </w:pPr>
      <w:r w:rsidRPr="003C219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  <w:r w:rsidRPr="003C219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proofErr w:type="spellStart"/>
      <w:r w:rsidRPr="003C219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Jiemin</w:t>
      </w:r>
      <w:proofErr w:type="spellEnd"/>
      <w:r w:rsidRPr="003C219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Wang, </w:t>
      </w:r>
      <w:r w:rsidRPr="003C219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email</w:t>
      </w:r>
      <w:r w:rsidRPr="003C219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: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wangjiemin_1980@163.com.</w:t>
      </w:r>
      <w:bookmarkStart w:id="0" w:name="_GoBack"/>
      <w:bookmarkEnd w:id="0"/>
    </w:p>
    <w:p w:rsidR="005763C2" w:rsidRPr="003C2191" w:rsidRDefault="005763C2" w:rsidP="007B2F6A">
      <w:pPr>
        <w:autoSpaceDE w:val="0"/>
        <w:autoSpaceDN w:val="0"/>
        <w:adjustRightInd w:val="0"/>
        <w:spacing w:beforeLines="50" w:before="156" w:afterLines="50" w:after="156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83AE6" w:rsidRPr="003C2191" w:rsidRDefault="00683AE6" w:rsidP="007B2F6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3AE6" w:rsidRPr="003C2191" w:rsidRDefault="00683AE6" w:rsidP="00683A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E9115A" w:rsidRPr="003C2191"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Pr="003C2191">
        <w:rPr>
          <w:rFonts w:ascii="Times New Roman" w:hAnsi="Times New Roman"/>
          <w:color w:val="000000" w:themeColor="text1"/>
          <w:sz w:val="24"/>
          <w:szCs w:val="24"/>
        </w:rPr>
        <w:t xml:space="preserve">. The excitation transitions, absorption energies </w:t>
      </w:r>
      <w:r w:rsidRPr="003C2191">
        <w:rPr>
          <w:rFonts w:ascii="Times New Roman" w:hAnsi="Times New Roman"/>
          <w:i/>
          <w:color w:val="000000" w:themeColor="text1"/>
          <w:sz w:val="24"/>
          <w:szCs w:val="24"/>
        </w:rPr>
        <w:t xml:space="preserve">λ </w:t>
      </w:r>
      <w:r w:rsidRPr="003C2191">
        <w:rPr>
          <w:rFonts w:ascii="Times New Roman" w:hAnsi="Times New Roman"/>
          <w:color w:val="000000" w:themeColor="text1"/>
          <w:sz w:val="24"/>
          <w:szCs w:val="24"/>
        </w:rPr>
        <w:t>(nm), oscillator strengths (</w:t>
      </w:r>
      <w:r w:rsidRPr="003C2191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3C2191">
        <w:rPr>
          <w:rFonts w:ascii="Times New Roman" w:hAnsi="Times New Roman"/>
          <w:color w:val="000000" w:themeColor="text1"/>
          <w:sz w:val="24"/>
          <w:szCs w:val="24"/>
        </w:rPr>
        <w:t>), corresponding</w:t>
      </w:r>
      <w:r w:rsidRPr="003C2191">
        <w:rPr>
          <w:rFonts w:ascii="Times New Roman" w:eastAsia="TimesNewRoman" w:hAnsi="Times New Roman"/>
          <w:color w:val="000000" w:themeColor="text1"/>
          <w:kern w:val="0"/>
          <w:sz w:val="24"/>
          <w:szCs w:val="24"/>
        </w:rPr>
        <w:t xml:space="preserve"> configurations</w:t>
      </w:r>
      <w:r w:rsidRPr="003C2191">
        <w:rPr>
          <w:rFonts w:ascii="Times New Roman" w:hAnsi="Times New Roman"/>
          <w:color w:val="000000" w:themeColor="text1"/>
          <w:sz w:val="24"/>
          <w:szCs w:val="24"/>
        </w:rPr>
        <w:t xml:space="preserve"> and percentage (%) for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BTS</w:t>
      </w:r>
      <w:r w:rsidRPr="003C2191">
        <w:rPr>
          <w:rFonts w:ascii="Times New Roman" w:hAnsi="Times New Roman"/>
          <w:color w:val="000000" w:themeColor="text1"/>
          <w:sz w:val="24"/>
          <w:szCs w:val="24"/>
        </w:rPr>
        <w:t xml:space="preserve"> form in DCM solvent.</w:t>
      </w:r>
    </w:p>
    <w:p w:rsidR="00683AE6" w:rsidRPr="003C2191" w:rsidRDefault="00683AE6" w:rsidP="00683AE6">
      <w:pPr>
        <w:spacing w:line="276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81"/>
        <w:gridCol w:w="1582"/>
        <w:gridCol w:w="1582"/>
        <w:gridCol w:w="1582"/>
        <w:gridCol w:w="1582"/>
      </w:tblGrid>
      <w:tr w:rsidR="003C2191" w:rsidRPr="003C2191" w:rsidTr="00683AE6">
        <w:trPr>
          <w:trHeight w:val="506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3AE6" w:rsidRPr="003C2191" w:rsidRDefault="00683AE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itio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3AE6" w:rsidRPr="003C2191" w:rsidRDefault="00683AE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λ 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m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3AE6" w:rsidRPr="003C2191" w:rsidRDefault="00683AE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3AE6" w:rsidRPr="003C2191" w:rsidRDefault="00683AE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ositio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3AE6" w:rsidRPr="003C2191" w:rsidRDefault="00683AE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 (%)</w:t>
            </w:r>
          </w:p>
        </w:tc>
      </w:tr>
      <w:tr w:rsidR="003C2191" w:rsidRPr="003C2191" w:rsidTr="00683AE6">
        <w:trPr>
          <w:trHeight w:val="571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→ 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302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-2 → L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.92%</w:t>
            </w:r>
          </w:p>
        </w:tc>
      </w:tr>
      <w:tr w:rsidR="003C2191" w:rsidRPr="003C2191" w:rsidTr="00683AE6">
        <w:trPr>
          <w:trHeight w:val="499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→ 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2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 → L+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62%</w:t>
            </w:r>
          </w:p>
        </w:tc>
      </w:tr>
      <w:tr w:rsidR="003C2191" w:rsidRPr="003C2191" w:rsidTr="00766A84">
        <w:trPr>
          <w:trHeight w:val="506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→ 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→ 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4%</w:t>
            </w:r>
          </w:p>
        </w:tc>
      </w:tr>
      <w:tr w:rsidR="00766A84" w:rsidRPr="003C2191" w:rsidTr="00683AE6">
        <w:trPr>
          <w:trHeight w:val="506"/>
          <w:jc w:val="center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A84" w:rsidRPr="003C2191" w:rsidRDefault="00766A84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→ S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0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A84" w:rsidRPr="003C2191" w:rsidRDefault="00B546E5" w:rsidP="00B546E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→ L+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A84" w:rsidRPr="003C2191" w:rsidRDefault="00B546E5" w:rsidP="00766A8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219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3C219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9%</w:t>
            </w:r>
          </w:p>
        </w:tc>
      </w:tr>
    </w:tbl>
    <w:p w:rsidR="00683AE6" w:rsidRPr="003C2191" w:rsidRDefault="00683AE6" w:rsidP="00683AE6">
      <w:pPr>
        <w:spacing w:line="276" w:lineRule="auto"/>
        <w:rPr>
          <w:color w:val="000000" w:themeColor="text1"/>
          <w:sz w:val="24"/>
          <w:szCs w:val="24"/>
        </w:rPr>
      </w:pPr>
    </w:p>
    <w:p w:rsidR="00683AE6" w:rsidRPr="003C2191" w:rsidRDefault="00683AE6" w:rsidP="007B2F6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3AE6" w:rsidRPr="003C2191" w:rsidRDefault="00683AE6" w:rsidP="007B2F6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C051A" w:rsidRPr="003C2191" w:rsidRDefault="001C051A" w:rsidP="007B2F6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C051A" w:rsidRPr="003C2191" w:rsidRDefault="001C051A" w:rsidP="001C051A">
      <w:pPr>
        <w:spacing w:line="276" w:lineRule="auto"/>
        <w:jc w:val="center"/>
        <w:rPr>
          <w:color w:val="000000" w:themeColor="text1"/>
        </w:rPr>
      </w:pPr>
      <w:r w:rsidRPr="003C2191">
        <w:rPr>
          <w:noProof/>
          <w:color w:val="000000" w:themeColor="text1"/>
        </w:rPr>
        <w:lastRenderedPageBreak/>
        <w:drawing>
          <wp:inline distT="0" distB="0" distL="0" distR="0" wp14:anchorId="205FF02B" wp14:editId="1B8D577F">
            <wp:extent cx="3240000" cy="4242908"/>
            <wp:effectExtent l="0" t="0" r="0" b="5715"/>
            <wp:docPr id="6" name="图片 6" descr="RD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RD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24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51A" w:rsidRPr="003C2191" w:rsidRDefault="001C051A" w:rsidP="00DE0DF7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View of the RDG (Function 2) versus </w:t>
      </w:r>
      <w:proofErr w:type="gramStart"/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gn(</w:t>
      </w:r>
      <w:proofErr w:type="gramEnd"/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3C2191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ρ</w:t>
      </w:r>
      <w:r w:rsidRPr="003C2191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Function 1) and the lower panel low-gradient (herein, s = 0.5 </w:t>
      </w:r>
      <w:proofErr w:type="spellStart"/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.u</w:t>
      </w:r>
      <w:proofErr w:type="spellEnd"/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) </w:t>
      </w:r>
      <w:proofErr w:type="spellStart"/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osurface</w:t>
      </w:r>
      <w:proofErr w:type="spellEnd"/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BTS structure in the S</w:t>
      </w: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0</w:t>
      </w:r>
      <w:r w:rsidRPr="003C21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ate. The weak interactions are shown below corresponding RDG (Red: steric effects; Green: VDW effects; Blue: hydrogen bonding effects).</w:t>
      </w:r>
    </w:p>
    <w:p w:rsidR="00DE0DF7" w:rsidRPr="003C2191" w:rsidRDefault="00DE0DF7" w:rsidP="00DE0DF7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rocess of investigating the possible correlation about weak interactions in real space, herein, we calculate and present the reduced density gradient (RDG) and </w:t>
      </w:r>
      <w:proofErr w:type="gram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sign(</w:t>
      </w:r>
      <w:proofErr w:type="gramEnd"/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ρ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well as the lower gradient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isosurface</w:t>
      </w:r>
      <w:proofErr w:type="spell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BTS form in Figure </w:t>
      </w:r>
      <w:r w:rsidR="00ED361A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ontour value is set as 0.50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and the value range of RDG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isosurface</w:t>
      </w:r>
      <w:proofErr w:type="spell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set from -0.04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0.02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proofErr w:type="gram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ccording to previous report by Johnson 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141D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], the multiple weak interactions could be revealed, namely, positive sign(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ρ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refers to steric effects, negative values of sign(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ρ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stand for hydrogen bonding interactions, and the values of sign(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ρ 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ar zero exhibit the van der Waals (VDW) effects. Obviously, the spikes located around -0.02 </w:t>
      </w:r>
      <w:proofErr w:type="spellStart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. for BTS reveal the hydrogen bonding interactions for O1-H2···N3 and O4-H5···N6 in the ground state.</w:t>
      </w:r>
    </w:p>
    <w:p w:rsidR="00683AE6" w:rsidRPr="003C2191" w:rsidRDefault="00683AE6" w:rsidP="00DE0D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27C9D" w:rsidRPr="003C2191" w:rsidRDefault="00141D6F" w:rsidP="00727C9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</w:p>
    <w:p w:rsidR="00ED361A" w:rsidRPr="003C2191" w:rsidRDefault="00ED361A" w:rsidP="005C749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783E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</w:t>
      </w:r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son, E., </w:t>
      </w:r>
      <w:proofErr w:type="spellStart"/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Keinan</w:t>
      </w:r>
      <w:proofErr w:type="spellEnd"/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Mori-Sanchez, P., Contreras-Garcia, J., Cohen, A., &amp; Yang, W. Revealing </w:t>
      </w:r>
      <w:proofErr w:type="spellStart"/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>noncovalent</w:t>
      </w:r>
      <w:proofErr w:type="spellEnd"/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s. </w:t>
      </w:r>
      <w:proofErr w:type="gramStart"/>
      <w:r w:rsidR="00ED074E" w:rsidRPr="003C21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. Am. Chem. Soc</w:t>
      </w:r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D074E" w:rsidRPr="003C21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2,</w:t>
      </w:r>
      <w:r w:rsidR="00ED074E" w:rsidRPr="003C2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498-6506 (2010).</w:t>
      </w:r>
      <w:proofErr w:type="gramEnd"/>
    </w:p>
    <w:sectPr w:rsidR="00ED361A" w:rsidRPr="003C2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42E" w:rsidRDefault="0025442E" w:rsidP="00E46053">
      <w:r>
        <w:separator/>
      </w:r>
    </w:p>
  </w:endnote>
  <w:endnote w:type="continuationSeparator" w:id="0">
    <w:p w:rsidR="0025442E" w:rsidRDefault="0025442E" w:rsidP="00E46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42E" w:rsidRDefault="0025442E" w:rsidP="00E46053">
      <w:r>
        <w:separator/>
      </w:r>
    </w:p>
  </w:footnote>
  <w:footnote w:type="continuationSeparator" w:id="0">
    <w:p w:rsidR="0025442E" w:rsidRDefault="0025442E" w:rsidP="00E46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FC8"/>
    <w:rsid w:val="00012546"/>
    <w:rsid w:val="0008499F"/>
    <w:rsid w:val="0009567B"/>
    <w:rsid w:val="000E5B43"/>
    <w:rsid w:val="00116431"/>
    <w:rsid w:val="00141D6F"/>
    <w:rsid w:val="00181561"/>
    <w:rsid w:val="00195B6A"/>
    <w:rsid w:val="001C051A"/>
    <w:rsid w:val="0025442E"/>
    <w:rsid w:val="002576AC"/>
    <w:rsid w:val="00265339"/>
    <w:rsid w:val="0032417A"/>
    <w:rsid w:val="00352D7E"/>
    <w:rsid w:val="003A213F"/>
    <w:rsid w:val="003C2191"/>
    <w:rsid w:val="003F37C0"/>
    <w:rsid w:val="00457203"/>
    <w:rsid w:val="004F7331"/>
    <w:rsid w:val="005763C2"/>
    <w:rsid w:val="005A4EC3"/>
    <w:rsid w:val="005C749A"/>
    <w:rsid w:val="006222D8"/>
    <w:rsid w:val="00657AB5"/>
    <w:rsid w:val="00683AE6"/>
    <w:rsid w:val="00686D58"/>
    <w:rsid w:val="006D5DCB"/>
    <w:rsid w:val="00727C9D"/>
    <w:rsid w:val="00766A84"/>
    <w:rsid w:val="00783E1E"/>
    <w:rsid w:val="007B2F6A"/>
    <w:rsid w:val="00813FC8"/>
    <w:rsid w:val="00820A6B"/>
    <w:rsid w:val="008B071B"/>
    <w:rsid w:val="008E2731"/>
    <w:rsid w:val="009E5C92"/>
    <w:rsid w:val="00A252DD"/>
    <w:rsid w:val="00A27542"/>
    <w:rsid w:val="00A72BBF"/>
    <w:rsid w:val="00B07884"/>
    <w:rsid w:val="00B546E5"/>
    <w:rsid w:val="00CD610E"/>
    <w:rsid w:val="00D20A81"/>
    <w:rsid w:val="00D961DA"/>
    <w:rsid w:val="00DE0DF7"/>
    <w:rsid w:val="00E42F30"/>
    <w:rsid w:val="00E46053"/>
    <w:rsid w:val="00E9115A"/>
    <w:rsid w:val="00EB0778"/>
    <w:rsid w:val="00ED074E"/>
    <w:rsid w:val="00ED361A"/>
    <w:rsid w:val="00F15876"/>
    <w:rsid w:val="00F16B85"/>
    <w:rsid w:val="00F21ED2"/>
    <w:rsid w:val="00F52A9F"/>
    <w:rsid w:val="00FF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0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5C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C92"/>
    <w:rPr>
      <w:sz w:val="18"/>
      <w:szCs w:val="18"/>
    </w:rPr>
  </w:style>
  <w:style w:type="character" w:customStyle="1" w:styleId="fontstyle01">
    <w:name w:val="fontstyle01"/>
    <w:rsid w:val="009E5C92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character" w:styleId="a6">
    <w:name w:val="Hyperlink"/>
    <w:rsid w:val="009E5C9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0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5C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C92"/>
    <w:rPr>
      <w:sz w:val="18"/>
      <w:szCs w:val="18"/>
    </w:rPr>
  </w:style>
  <w:style w:type="character" w:customStyle="1" w:styleId="fontstyle01">
    <w:name w:val="fontstyle01"/>
    <w:rsid w:val="009E5C92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character" w:styleId="a6">
    <w:name w:val="Hyperlink"/>
    <w:rsid w:val="009E5C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0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014</dc:creator>
  <cp:lastModifiedBy>Windows User</cp:lastModifiedBy>
  <cp:revision>14</cp:revision>
  <cp:lastPrinted>2020-03-06T12:46:00Z</cp:lastPrinted>
  <dcterms:created xsi:type="dcterms:W3CDTF">2020-01-02T01:24:00Z</dcterms:created>
  <dcterms:modified xsi:type="dcterms:W3CDTF">2020-03-06T12:46:00Z</dcterms:modified>
</cp:coreProperties>
</file>